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pacing w:val="-6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pacing w:val="-6"/>
          <w:kern w:val="0"/>
          <w:sz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pacing w:val="-6"/>
          <w:kern w:val="0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pacing w:val="-6"/>
          <w:kern w:val="0"/>
          <w:sz w:val="24"/>
          <w14:textFill>
            <w14:solidFill>
              <w14:schemeClr w14:val="tx1"/>
            </w14:solidFill>
          </w14:textFill>
        </w:rPr>
        <w:t>1: 3 MCGs significantly associated with OS of HCC patients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02"/>
        <w:gridCol w:w="1503"/>
        <w:gridCol w:w="1502"/>
        <w:gridCol w:w="1503"/>
        <w:gridCol w:w="15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5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楷体" w:cs="Times New Roman"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150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楷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ef</w:t>
            </w:r>
          </w:p>
        </w:tc>
        <w:tc>
          <w:tcPr>
            <w:tcW w:w="150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楷体" w:cs="Times New Roman"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50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楷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R.95L</w:t>
            </w:r>
          </w:p>
        </w:tc>
        <w:tc>
          <w:tcPr>
            <w:tcW w:w="150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楷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R.95H</w:t>
            </w:r>
          </w:p>
        </w:tc>
        <w:tc>
          <w:tcPr>
            <w:tcW w:w="150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楷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5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EIF4E</w:t>
            </w:r>
          </w:p>
        </w:tc>
        <w:tc>
          <w:tcPr>
            <w:tcW w:w="150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443496678</w:t>
            </w:r>
          </w:p>
        </w:tc>
        <w:tc>
          <w:tcPr>
            <w:tcW w:w="150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.558146039</w:t>
            </w:r>
          </w:p>
        </w:tc>
        <w:tc>
          <w:tcPr>
            <w:tcW w:w="150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.0462317</w:t>
            </w:r>
          </w:p>
        </w:tc>
        <w:tc>
          <w:tcPr>
            <w:tcW w:w="150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2.320536721</w:t>
            </w:r>
          </w:p>
        </w:tc>
        <w:tc>
          <w:tcPr>
            <w:tcW w:w="150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290830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5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TK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7854572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.321207012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.09364986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.59611226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038747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5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MIIP</w:t>
            </w:r>
          </w:p>
        </w:tc>
        <w:tc>
          <w:tcPr>
            <w:tcW w:w="150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37553637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.268143015</w:t>
            </w:r>
          </w:p>
        </w:tc>
        <w:tc>
          <w:tcPr>
            <w:tcW w:w="150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977120815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.645842235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74106183</w:t>
            </w:r>
          </w:p>
        </w:tc>
      </w:tr>
    </w:tbl>
    <w:p>
      <w:pPr>
        <w:autoSpaceDE w:val="0"/>
        <w:autoSpaceDN w:val="0"/>
        <w:snapToGrid w:val="0"/>
        <w:spacing w:line="480" w:lineRule="auto"/>
        <w:jc w:val="left"/>
        <w:rPr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napToGrid w:val="0"/>
        <w:spacing w:line="480" w:lineRule="auto"/>
        <w:jc w:val="left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after="0" w:line="480" w:lineRule="auto"/>
        <w:rPr>
          <w:rFonts w:ascii="Times New Roman" w:hAnsi="Times New Roman" w:cs="Times New Roman"/>
          <w:bCs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djMGUzNGVhZmYwNjQzODg5NWYwMTU1ZTNmZThhYjkifQ=="/>
  </w:docVars>
  <w:rsids>
    <w:rsidRoot w:val="00A27444"/>
    <w:rsid w:val="00066C36"/>
    <w:rsid w:val="00125DBE"/>
    <w:rsid w:val="001C7D36"/>
    <w:rsid w:val="002274CF"/>
    <w:rsid w:val="002879A6"/>
    <w:rsid w:val="002902A7"/>
    <w:rsid w:val="0032197E"/>
    <w:rsid w:val="003C09BC"/>
    <w:rsid w:val="00425BD1"/>
    <w:rsid w:val="006E46EC"/>
    <w:rsid w:val="00914A54"/>
    <w:rsid w:val="00A27444"/>
    <w:rsid w:val="00A84953"/>
    <w:rsid w:val="00AE31F6"/>
    <w:rsid w:val="00BC26E6"/>
    <w:rsid w:val="00C932E8"/>
    <w:rsid w:val="00CB2C7C"/>
    <w:rsid w:val="00E57371"/>
    <w:rsid w:val="00EC7F16"/>
    <w:rsid w:val="02F765E4"/>
    <w:rsid w:val="0ABE0458"/>
    <w:rsid w:val="1A394B2B"/>
    <w:rsid w:val="20364FAA"/>
    <w:rsid w:val="4C1342C7"/>
    <w:rsid w:val="52970D57"/>
    <w:rsid w:val="562211D7"/>
    <w:rsid w:val="61BD7BD2"/>
    <w:rsid w:val="676B77C8"/>
    <w:rsid w:val="6EAF0819"/>
    <w:rsid w:val="7ACC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NormalCharacter"/>
    <w:qFormat/>
    <w:uiPriority w:val="0"/>
  </w:style>
  <w:style w:type="character" w:customStyle="1" w:styleId="8">
    <w:name w:val="页眉 字符"/>
    <w:basedOn w:val="5"/>
    <w:link w:val="3"/>
    <w:qFormat/>
    <w:uiPriority w:val="0"/>
    <w:rPr>
      <w:rFonts w:ascii="Tahoma" w:hAnsi="Tahoma" w:eastAsia="微软雅黑" w:cstheme="minorBidi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rFonts w:ascii="Tahoma" w:hAnsi="Tahoma" w:eastAsia="微软雅黑" w:cstheme="minorBid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30</Words>
  <Characters>2452</Characters>
  <Lines>20</Lines>
  <Paragraphs>5</Paragraphs>
  <TotalTime>0</TotalTime>
  <ScaleCrop>false</ScaleCrop>
  <LinksUpToDate>false</LinksUpToDate>
  <CharactersWithSpaces>287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16:31:00Z</dcterms:created>
  <dc:creator>yingu</dc:creator>
  <cp:lastModifiedBy>hs</cp:lastModifiedBy>
  <dcterms:modified xsi:type="dcterms:W3CDTF">2023-10-12T13:31:0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CEFE95E26AA4F6AAB3BF07711EE7706</vt:lpwstr>
  </property>
</Properties>
</file>